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5A3" w:rsidRDefault="00BA65A3" w:rsidP="00CE20C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65A3" w:rsidRDefault="00BA65A3" w:rsidP="00CE20C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20C9" w:rsidRPr="00F521D3" w:rsidRDefault="00F127D6" w:rsidP="00CE20C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A65A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BA65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BA65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E20C9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</w:t>
      </w:r>
      <w:r w:rsidR="00CE20C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CE20C9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ivity of 140 </w:t>
      </w:r>
      <w:proofErr w:type="spellStart"/>
      <w:r w:rsidR="00CE20C9" w:rsidRPr="00F521D3">
        <w:rPr>
          <w:rFonts w:ascii="Times New Roman" w:hAnsi="Times New Roman" w:cs="Times New Roman"/>
          <w:b/>
          <w:sz w:val="24"/>
          <w:szCs w:val="24"/>
          <w:lang w:val="en-US"/>
        </w:rPr>
        <w:t>nM</w:t>
      </w:r>
      <w:proofErr w:type="spellEnd"/>
      <w:r w:rsidR="00CE20C9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CE20C9" w:rsidRPr="00F521D3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1868F0"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="00CE20C9" w:rsidRPr="00F521D3">
        <w:rPr>
          <w:rFonts w:ascii="Times New Roman" w:hAnsi="Times New Roman" w:cs="Times New Roman"/>
          <w:b/>
          <w:sz w:val="24"/>
          <w:szCs w:val="24"/>
          <w:lang w:val="en-US"/>
        </w:rPr>
        <w:t>gly</w:t>
      </w:r>
      <w:proofErr w:type="spellEnd"/>
      <w:r w:rsidR="00CE20C9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ong the assay time at di</w:t>
      </w:r>
      <w:r w:rsidR="00CE20C9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CE20C9" w:rsidRPr="00F521D3">
        <w:rPr>
          <w:rFonts w:ascii="Times New Roman" w:hAnsi="Times New Roman" w:cs="Times New Roman"/>
          <w:b/>
          <w:sz w:val="24"/>
          <w:szCs w:val="24"/>
          <w:lang w:val="en-US"/>
        </w:rPr>
        <w:t>ferent temperatures</w:t>
      </w:r>
    </w:p>
    <w:tbl>
      <w:tblPr>
        <w:tblW w:w="1399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09"/>
        <w:gridCol w:w="1129"/>
        <w:gridCol w:w="1131"/>
        <w:gridCol w:w="1132"/>
        <w:gridCol w:w="1134"/>
        <w:gridCol w:w="1134"/>
        <w:gridCol w:w="1134"/>
        <w:gridCol w:w="1134"/>
        <w:gridCol w:w="1134"/>
        <w:gridCol w:w="7"/>
        <w:gridCol w:w="1127"/>
        <w:gridCol w:w="7"/>
        <w:gridCol w:w="1127"/>
        <w:gridCol w:w="7"/>
        <w:gridCol w:w="1132"/>
        <w:gridCol w:w="12"/>
      </w:tblGrid>
      <w:tr w:rsidR="00CE20C9" w:rsidRPr="00C077C3" w:rsidTr="00B21E02">
        <w:trPr>
          <w:gridAfter w:val="1"/>
          <w:wAfter w:w="7" w:type="dxa"/>
          <w:trHeight w:val="300"/>
        </w:trPr>
        <w:tc>
          <w:tcPr>
            <w:tcW w:w="151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CE20C9" w:rsidRPr="00F521D3" w:rsidRDefault="00CE20C9" w:rsidP="00B21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2472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ime (min)</w:t>
            </w:r>
          </w:p>
        </w:tc>
      </w:tr>
      <w:tr w:rsidR="00CE20C9" w:rsidRPr="00C077C3" w:rsidTr="00B21E02">
        <w:trPr>
          <w:gridAfter w:val="1"/>
          <w:wAfter w:w="12" w:type="dxa"/>
          <w:trHeight w:val="300"/>
        </w:trPr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</w:tr>
      <w:tr w:rsidR="00CE20C9" w:rsidRPr="00C077C3" w:rsidTr="00B21E02">
        <w:trPr>
          <w:trHeight w:val="300"/>
        </w:trPr>
        <w:tc>
          <w:tcPr>
            <w:tcW w:w="1511" w:type="dxa"/>
            <w:shd w:val="clear" w:color="auto" w:fill="auto"/>
            <w:noWrap/>
            <w:vAlign w:val="bottom"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mperature ( °C)</w:t>
            </w:r>
          </w:p>
        </w:tc>
        <w:tc>
          <w:tcPr>
            <w:tcW w:w="12479" w:type="dxa"/>
            <w:gridSpan w:val="1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elative Activity</w:t>
            </w: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(%</w:t>
            </w: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CE20C9" w:rsidRPr="00C077C3" w:rsidTr="00B21E02">
        <w:trPr>
          <w:trHeight w:val="300"/>
        </w:trPr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6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  <w:tc>
          <w:tcPr>
            <w:tcW w:w="1141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  <w:tc>
          <w:tcPr>
            <w:tcW w:w="113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7</w:t>
            </w:r>
          </w:p>
        </w:tc>
      </w:tr>
      <w:tr w:rsidR="00CE20C9" w:rsidRPr="00C077C3" w:rsidTr="00B21E02">
        <w:trPr>
          <w:trHeight w:val="300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3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3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3</w:t>
            </w:r>
          </w:p>
        </w:tc>
      </w:tr>
      <w:tr w:rsidR="00CE20C9" w:rsidRPr="00C077C3" w:rsidTr="00B21E02">
        <w:trPr>
          <w:trHeight w:val="300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5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5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5</w:t>
            </w:r>
          </w:p>
        </w:tc>
      </w:tr>
      <w:tr w:rsidR="00CE20C9" w:rsidRPr="00E4769C" w:rsidTr="00B21E02">
        <w:trPr>
          <w:trHeight w:val="300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1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1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4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C077C3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1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E476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  <w:r w:rsidR="00E4769C"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</w:t>
            </w:r>
            <w:r w:rsid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0.6</w:t>
            </w:r>
          </w:p>
        </w:tc>
      </w:tr>
      <w:tr w:rsidR="00CE20C9" w:rsidRPr="00E4769C" w:rsidTr="00B21E02">
        <w:trPr>
          <w:trHeight w:val="300"/>
        </w:trPr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6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8 ± 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4 ± 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0 ± 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6 ±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8 ±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1 ±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5 ± 2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 ± 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5 ± 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 ± 3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0C9" w:rsidRPr="00E4769C" w:rsidRDefault="00CE20C9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47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 ± 3</w:t>
            </w:r>
          </w:p>
        </w:tc>
      </w:tr>
    </w:tbl>
    <w:p w:rsidR="00CE20C9" w:rsidRPr="00E4769C" w:rsidRDefault="00E4769C" w:rsidP="00F521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Data are the </w:t>
      </w:r>
      <w:r w:rsidR="00310EF4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27D6" w:rsidRPr="00E476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±</w:t>
      </w: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 deviation (n = 3).</w:t>
      </w:r>
      <w:r w:rsidR="00F127D6">
        <w:rPr>
          <w:rFonts w:ascii="Times New Roman" w:hAnsi="Times New Roman" w:cs="Times New Roman"/>
          <w:sz w:val="24"/>
          <w:szCs w:val="24"/>
          <w:lang w:val="en-US"/>
        </w:rPr>
        <w:t xml:space="preserve"> These data are also presented on Figure 1.</w:t>
      </w:r>
      <w:r w:rsidR="00C34DD9">
        <w:rPr>
          <w:rFonts w:ascii="Times New Roman" w:hAnsi="Times New Roman" w:cs="Times New Roman"/>
          <w:sz w:val="24"/>
          <w:szCs w:val="24"/>
          <w:lang w:val="en-US"/>
        </w:rPr>
        <w:t xml:space="preserve"> Relative activities were calculated based on enzyme assays presented on S2 Fig.</w:t>
      </w:r>
    </w:p>
    <w:p w:rsidR="00BA65A3" w:rsidRDefault="00BA65A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A65A3" w:rsidSect="00B716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077C3"/>
    <w:rsid w:val="00037DB1"/>
    <w:rsid w:val="000B080A"/>
    <w:rsid w:val="000E385C"/>
    <w:rsid w:val="00145577"/>
    <w:rsid w:val="00170888"/>
    <w:rsid w:val="001868F0"/>
    <w:rsid w:val="001A40A5"/>
    <w:rsid w:val="001A7F7B"/>
    <w:rsid w:val="001C4D7A"/>
    <w:rsid w:val="001E56B9"/>
    <w:rsid w:val="002514ED"/>
    <w:rsid w:val="00310EF4"/>
    <w:rsid w:val="003F1B73"/>
    <w:rsid w:val="00402716"/>
    <w:rsid w:val="004D7549"/>
    <w:rsid w:val="005C5D87"/>
    <w:rsid w:val="005E3333"/>
    <w:rsid w:val="006A71BD"/>
    <w:rsid w:val="007469B2"/>
    <w:rsid w:val="00810A10"/>
    <w:rsid w:val="008137FA"/>
    <w:rsid w:val="00853CD7"/>
    <w:rsid w:val="00893159"/>
    <w:rsid w:val="00977A29"/>
    <w:rsid w:val="009B125A"/>
    <w:rsid w:val="00A573C5"/>
    <w:rsid w:val="00B71641"/>
    <w:rsid w:val="00B811B3"/>
    <w:rsid w:val="00BA65A3"/>
    <w:rsid w:val="00C077C3"/>
    <w:rsid w:val="00C34DD9"/>
    <w:rsid w:val="00C65BB7"/>
    <w:rsid w:val="00CB5833"/>
    <w:rsid w:val="00CE20C9"/>
    <w:rsid w:val="00D1035F"/>
    <w:rsid w:val="00D25CDF"/>
    <w:rsid w:val="00D6074D"/>
    <w:rsid w:val="00E152B2"/>
    <w:rsid w:val="00E320D2"/>
    <w:rsid w:val="00E4769C"/>
    <w:rsid w:val="00F0187F"/>
    <w:rsid w:val="00F04F10"/>
    <w:rsid w:val="00F127D6"/>
    <w:rsid w:val="00F51704"/>
    <w:rsid w:val="00F521D3"/>
    <w:rsid w:val="00F94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5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17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QUSP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Sandro Marana</cp:lastModifiedBy>
  <cp:revision>2</cp:revision>
  <dcterms:created xsi:type="dcterms:W3CDTF">2019-02-15T12:00:00Z</dcterms:created>
  <dcterms:modified xsi:type="dcterms:W3CDTF">2019-02-15T12:00:00Z</dcterms:modified>
</cp:coreProperties>
</file>